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  <w:b/>
          <w:b/>
        </w:rPr>
      </w:pPr>
      <w:del w:id="0" w:author="TNO" w:date="2009-01-26T12:51:00Z">
        <w:r>
          <w:rPr>
            <w:rFonts w:cs="Times New Roman" w:ascii="Times New Roman" w:hAnsi="Times New Roman"/>
            <w:b/>
          </w:rPr>
          <w:delText>Supplementary information:</w:delText>
        </w:r>
      </w:del>
      <w:ins w:id="1" w:author="TNO" w:date="2009-01-26T12:51:00Z">
        <w:r>
          <w:rPr>
            <w:rFonts w:cs="Times New Roman" w:ascii="Times New Roman" w:hAnsi="Times New Roman"/>
            <w:b/>
          </w:rPr>
          <w:t>Table S1</w:t>
        </w:r>
      </w:ins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verview of metabolites analyzed with the 4 different metabolic profiling platforms</w:t>
      </w:r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MS global</w:t>
        <w:tab/>
        <w:tab/>
        <w:tab/>
        <w:t>platform nr 1</w:t>
      </w:r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MS polar</w:t>
        <w:tab/>
        <w:tab/>
        <w:tab/>
        <w:t>platform nr 2</w:t>
      </w:r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MS lipids</w:t>
        <w:tab/>
        <w:tab/>
        <w:tab/>
        <w:t>platform nr 3</w:t>
      </w:r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CMS Free Fatty Acids</w:t>
        <w:tab/>
        <w:t>platform nr 4</w:t>
      </w:r>
    </w:p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LPC, lysophosphatidylcholine; PC, phosphatidylcholine; SPM, sphingomyeline; ChE, cholesterolester; TG, triglyceride; FA, fatty acid.</w:t>
      </w:r>
    </w:p>
    <w:tbl>
      <w:tblPr>
        <w:tblW w:w="10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4111"/>
        <w:gridCol w:w="2835"/>
        <w:gridCol w:w="1701"/>
      </w:tblGrid>
      <w:tr>
        <w:trPr>
          <w:trHeight w:val="25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tabolite #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tabolite 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MDB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tform nr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ctic acid              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90</w:t>
              </w:r>
            </w:hyperlink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lanine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yruvic acid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4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enzoylalcohol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311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-Hydroxybutanoic acid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35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osphoric acid monomethylester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214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2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aline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88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methyl-2-oxovaler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eucine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ycerol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3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osphate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4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line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oleucine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7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ycine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uccinic acid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5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-aminocyclopentanecarboxylic acid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yceric acid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3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4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ipecolinic acid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7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erine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hreonine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y-product of alanine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eta-Alanine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5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minomalonic acid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14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12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lic acid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-acetylaminomalonic acid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thionine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9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utamine degr. internal amide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214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so-erythrytol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spartic acid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9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-Hydroxyproline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725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reatinine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56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ysteine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57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rythronic acid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1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,3,4-trihydroxybutanoic acid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1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enylalanine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utamic acid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333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lpha-Ketoglutaric acid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0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sparagine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17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lpha-Aminoadipic acid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51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Xylose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9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abinose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4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abitol, Ribitol, or Xylitol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851 or HMDB00508 or HMDB0291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ibose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8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21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22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n-Glycerol-3-Phosphate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27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utamine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214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ypoXanthine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-Methylhistidine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47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rnithine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1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itric acid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9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-Deoxyglucose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istidine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7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ysine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8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yrosine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ructose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6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nnose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ucose peak 1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6-aldose (mannose or galactose)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9 or HMDB0014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lucose peak 2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1 fatty acid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32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0 fatty acid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2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26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nositol  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28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2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yo-inositol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1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ric acid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8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2 fatty acid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7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1 fatty acid peak 1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0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1 fatty acid peak2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0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yptophan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0 fatty acid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82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known 30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seudo uridine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7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0 Glycerol ester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2 Glycerol ester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1 Glycerol ester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0 Glycerol ester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ltose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itamin E  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89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holesterol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hydrocholesterol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0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3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C18:0 Sphingomyelin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4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sz w:val="20"/>
              </w:rPr>
              <w:t xml:space="preserve">1,2-diglyceride (C36:2)                    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16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,3-Diglycerid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oleucine + Leucine (not resolved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72 or HMDB006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n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Aminobutano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1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5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l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amino-2-methyl butano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90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88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eon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57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br/>
              <w:t xml:space="preserve">1-Aminocyclopentanecarboxylic acid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 Oxo-prolin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-Aminocyclopentanecarboxylic acid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-Hydroxyprol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725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at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6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cine &amp; Isoleucine (not resolved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72 or HMDB006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cyste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74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ys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126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at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333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yptophan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ion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96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nit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6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enylalanin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methylhistid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47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Oxoprol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6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enylalanin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c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687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ull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0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ylglyc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7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ppur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71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os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5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6483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6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ic acid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48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yptophan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aminoadipat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51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7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9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nine + glucose (this is a byproduct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61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and/or other hexose -2H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and/or other hexos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and/or other hexos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and/or other hexos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and/or other hexos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8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2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itrate + NH4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9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itrate + Na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094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8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9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glucosami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15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0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thione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2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125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-acetylneuraminate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230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yptophan + glucose (this is a byproduct)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FF"/>
                  <w:sz w:val="16"/>
                  <w:u w:val="single"/>
                </w:rPr>
                <w:t>HMDB00929</w:t>
              </w:r>
            </w:hyperlink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1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2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0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1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2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3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4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5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6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7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8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 139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0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1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0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1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2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0:4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2:6_LPC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2:0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2:1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4:1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4:2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4:3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6:1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6:2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6:3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6:4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6:5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8:4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38:5_PC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4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5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1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2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3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3:1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4:0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4:1_SPM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0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6:1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1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2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18:3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0:4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0:5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22:6_ChE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4:0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4:1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6:0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6:1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6:2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8:0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8:1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8:2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0:1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0:2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2:2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4:2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48:3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0:3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0:4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2:3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2:4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2:5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4:3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4:4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4:5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4:6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6:5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56:6_TG      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4:0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6:0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6:1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8:0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8:1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8:2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6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8:3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0:0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0:1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9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0:2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0:3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1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0:4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2:5_FA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3</w:t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22:6_FA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</w:tbl>
    <w:p>
      <w:pPr>
        <w:pStyle w:val="TFReferencesSection"/>
        <w:tabs>
          <w:tab w:val="clear" w:pos="720"/>
          <w:tab w:val="left" w:pos="360" w:leader="none"/>
        </w:tabs>
        <w:spacing w:before="0" w:after="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nl-NL"/>
        </w:rPr>
      </w:pPr>
      <w:r>
        <w:rPr>
          <w:rFonts w:cs="Times New Roman" w:ascii="Times New Roman" w:hAnsi="Times New Roman"/>
          <w:lang w:val="nl-NL"/>
        </w:rPr>
      </w:r>
    </w:p>
    <w:sectPr>
      <w:footerReference w:type="default" r:id="rId115"/>
      <w:type w:val="nextPage"/>
      <w:pgSz w:w="12240" w:h="15840"/>
      <w:pgMar w:left="1588" w:right="158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sz w:val="24"/>
      <w:szCs w:val="24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mdb.ca/scripts/show_card.cgi?METABOCARD=HMDB00190.txt" TargetMode="External"/><Relationship Id="rId3" Type="http://schemas.openxmlformats.org/officeDocument/2006/relationships/hyperlink" Target="http://hmdb.ca/scripts/show_card.cgi?METABOCARD=HMDB00161.txt" TargetMode="External"/><Relationship Id="rId4" Type="http://schemas.openxmlformats.org/officeDocument/2006/relationships/hyperlink" Target="http://hmdb.ca/scripts/show_card.cgi?METABOCARD=HMDB00243.txt" TargetMode="External"/><Relationship Id="rId5" Type="http://schemas.openxmlformats.org/officeDocument/2006/relationships/hyperlink" Target="http://hmdb.ca/scripts/show_card.cgi?METABOCARD=HMDB03119.txt" TargetMode="External"/><Relationship Id="rId6" Type="http://schemas.openxmlformats.org/officeDocument/2006/relationships/hyperlink" Target="http://www.hmdb.ca/scripts/show_card.cgi?METABOCARD=HMDB00357" TargetMode="External"/><Relationship Id="rId7" Type="http://schemas.openxmlformats.org/officeDocument/2006/relationships/hyperlink" Target="http://hmdb.ca/scripts/show_card.cgi?METABOCARD=HMDB02142.txt" TargetMode="External"/><Relationship Id="rId8" Type="http://schemas.openxmlformats.org/officeDocument/2006/relationships/hyperlink" Target="http://hmdb.ca/scripts/show_card.cgi?METABOCARD=HMDB00883.txt" TargetMode="External"/><Relationship Id="rId9" Type="http://schemas.openxmlformats.org/officeDocument/2006/relationships/hyperlink" Target="http://hmdb.ca/scripts/show_card.cgi?METABOCARD=HMDB00687.txt" TargetMode="External"/><Relationship Id="rId10" Type="http://schemas.openxmlformats.org/officeDocument/2006/relationships/hyperlink" Target="http://hmdb.ca/scripts/show_card.cgi?METABOCARD=HMDB00131.txt" TargetMode="External"/><Relationship Id="rId11" Type="http://schemas.openxmlformats.org/officeDocument/2006/relationships/hyperlink" Target="http://hmdb.ca/scripts/show_card.cgi?METABOCARD=HMDB01429.txt" TargetMode="External"/><Relationship Id="rId12" Type="http://schemas.openxmlformats.org/officeDocument/2006/relationships/hyperlink" Target="http://hmdb.ca/scripts/show_card.cgi?METABOCARD=HMDB00162.txt" TargetMode="External"/><Relationship Id="rId13" Type="http://schemas.openxmlformats.org/officeDocument/2006/relationships/hyperlink" Target="http://hmdb.ca/scripts/show_card.cgi?METABOCARD=HMDB00172.txt" TargetMode="External"/><Relationship Id="rId14" Type="http://schemas.openxmlformats.org/officeDocument/2006/relationships/hyperlink" Target="http://hmdb.ca/scripts/show_card.cgi?METABOCARD=HMDB00123.txt" TargetMode="External"/><Relationship Id="rId15" Type="http://schemas.openxmlformats.org/officeDocument/2006/relationships/hyperlink" Target="http://hmdb.ca/scripts/show_card.cgi?METABOCARD=HMDB00254.txt" TargetMode="External"/><Relationship Id="rId16" Type="http://schemas.openxmlformats.org/officeDocument/2006/relationships/hyperlink" Target="http://hmdb.ca/scripts/show_card.cgi?METABOCARD=HMDB00139.txt" TargetMode="External"/><Relationship Id="rId17" Type="http://schemas.openxmlformats.org/officeDocument/2006/relationships/hyperlink" Target="http://hmdb.ca/scripts/show_card.cgi?METABOCARD=HMDB00070.txt" TargetMode="External"/><Relationship Id="rId18" Type="http://schemas.openxmlformats.org/officeDocument/2006/relationships/hyperlink" Target="http://hmdb.ca/scripts/show_card.cgi?METABOCARD=HMDB00187.txt" TargetMode="External"/><Relationship Id="rId19" Type="http://schemas.openxmlformats.org/officeDocument/2006/relationships/hyperlink" Target="http://hmdb.ca/scripts/show_card.cgi?METABOCARD=HMDB00167.txt" TargetMode="External"/><Relationship Id="rId20" Type="http://schemas.openxmlformats.org/officeDocument/2006/relationships/hyperlink" Target="http://hmdb.ca/scripts/show_card.cgi?METABOCARD=HMDB00161.txt" TargetMode="External"/><Relationship Id="rId21" Type="http://schemas.openxmlformats.org/officeDocument/2006/relationships/hyperlink" Target="http://hmdb.ca/scripts/show_card.cgi?METABOCARD=HMDB00056.txt" TargetMode="External"/><Relationship Id="rId22" Type="http://schemas.openxmlformats.org/officeDocument/2006/relationships/hyperlink" Target="http://www.hmdb.ca/scripts/show_card.cgi?METABOCARD=HMDB01147" TargetMode="External"/><Relationship Id="rId23" Type="http://schemas.openxmlformats.org/officeDocument/2006/relationships/hyperlink" Target="http://hmdb.ca/scripts/show_card.cgi?METABOCARD=HMDB00156.txt" TargetMode="External"/><Relationship Id="rId24" Type="http://schemas.openxmlformats.org/officeDocument/2006/relationships/hyperlink" Target="http://hmdb.ca/scripts/show_card.cgi?METABOCARD=HMDB00696.txt" TargetMode="External"/><Relationship Id="rId25" Type="http://schemas.openxmlformats.org/officeDocument/2006/relationships/hyperlink" Target="http://hmdb.ca/scripts/show_card.cgi?METABOCARD=HMDB02142.txt" TargetMode="External"/><Relationship Id="rId26" Type="http://schemas.openxmlformats.org/officeDocument/2006/relationships/hyperlink" Target="http://hmdb.ca/scripts/show_card.cgi?METABOCARD=HMDB00191.txt" TargetMode="External"/><Relationship Id="rId27" Type="http://schemas.openxmlformats.org/officeDocument/2006/relationships/hyperlink" Target="http://www.hmdb.ca/scripts/show_card.cgi?METABOCARD=HMDB00725" TargetMode="External"/><Relationship Id="rId28" Type="http://schemas.openxmlformats.org/officeDocument/2006/relationships/hyperlink" Target="http://hmdb.ca/scripts/show_card.cgi?METABOCARD=HMDB00562.txt" TargetMode="External"/><Relationship Id="rId29" Type="http://schemas.openxmlformats.org/officeDocument/2006/relationships/hyperlink" Target="http://hmdb.ca/scripts/show_card.cgi?METABOCARD=HMDB00574.txt" TargetMode="External"/><Relationship Id="rId30" Type="http://schemas.openxmlformats.org/officeDocument/2006/relationships/hyperlink" Target="http://hmdb.ca/scripts/show_card.cgi?METABOCARD=HMDB00613.txt" TargetMode="External"/><Relationship Id="rId31" Type="http://schemas.openxmlformats.org/officeDocument/2006/relationships/hyperlink" Target="http://www.hmdb.ca/scripts/show_card.cgi?METABOCARD=HMDB00613" TargetMode="External"/><Relationship Id="rId32" Type="http://schemas.openxmlformats.org/officeDocument/2006/relationships/hyperlink" Target="http://hmdb.ca/scripts/show_card.cgi?METABOCARD=HMDB00159.txt" TargetMode="External"/><Relationship Id="rId33" Type="http://schemas.openxmlformats.org/officeDocument/2006/relationships/hyperlink" Target="http://hmdb.ca/scripts/show_card.cgi?METABOCARD=HMDB03339.txt" TargetMode="External"/><Relationship Id="rId34" Type="http://schemas.openxmlformats.org/officeDocument/2006/relationships/hyperlink" Target="http://www.hmdb.ca/scripts/show_card.cgi?METABOCARD=HMDB00208" TargetMode="External"/><Relationship Id="rId35" Type="http://schemas.openxmlformats.org/officeDocument/2006/relationships/hyperlink" Target="http://hmdb.ca/scripts/show_card.cgi?METABOCARD=HMDB00168.txt" TargetMode="External"/><Relationship Id="rId36" Type="http://schemas.openxmlformats.org/officeDocument/2006/relationships/hyperlink" Target="http://www.hmdb.ca/scripts/show_card.cgi?METABOCARD=HMDB00510" TargetMode="External"/><Relationship Id="rId37" Type="http://schemas.openxmlformats.org/officeDocument/2006/relationships/hyperlink" Target="http://hmdb.ca/scripts/show_card.cgi?METABOCARD=HMDB00098.txt" TargetMode="External"/><Relationship Id="rId38" Type="http://schemas.openxmlformats.org/officeDocument/2006/relationships/hyperlink" Target="http://www.hmdb.ca/scripts/show_card.cgi?METABOCARD=HMDB00646" TargetMode="External"/><Relationship Id="rId39" Type="http://schemas.openxmlformats.org/officeDocument/2006/relationships/hyperlink" Target="http://www.hmdb.ca/scripts/show_card.cgi?METABOCARD=HMDB01851" TargetMode="External"/><Relationship Id="rId40" Type="http://schemas.openxmlformats.org/officeDocument/2006/relationships/hyperlink" Target="http://hmdb.ca/scripts/show_card.cgi?METABOCARD=HMDB00283.txt" TargetMode="External"/><Relationship Id="rId41" Type="http://schemas.openxmlformats.org/officeDocument/2006/relationships/hyperlink" Target="http://hmdb.ca/scripts/show_card.cgi?METABOCARD=HMDB02722.txt" TargetMode="External"/><Relationship Id="rId42" Type="http://schemas.openxmlformats.org/officeDocument/2006/relationships/hyperlink" Target="http://hmdb.ca/scripts/show_card.cgi?METABOCARD=HMDB02142.txt" TargetMode="External"/><Relationship Id="rId43" Type="http://schemas.openxmlformats.org/officeDocument/2006/relationships/hyperlink" Target="http://hmdb.ca/scripts/show_card.cgi?METABOCARD=HMDB00157.txt" TargetMode="External"/><Relationship Id="rId44" Type="http://schemas.openxmlformats.org/officeDocument/2006/relationships/hyperlink" Target="http://hmdb.ca/scripts/show_card.cgi?METABOCARD=HMDB00479.txt" TargetMode="External"/><Relationship Id="rId45" Type="http://schemas.openxmlformats.org/officeDocument/2006/relationships/hyperlink" Target="http://hmdb.ca/scripts/show_card.cgi?METABOCARD=HMDB00214.txt" TargetMode="External"/><Relationship Id="rId46" Type="http://schemas.openxmlformats.org/officeDocument/2006/relationships/hyperlink" Target="http://hmdb.ca/scripts/show_card.cgi?METABOCARD=HMDB00094.txt" TargetMode="External"/><Relationship Id="rId47" Type="http://schemas.openxmlformats.org/officeDocument/2006/relationships/hyperlink" Target="http://hmdb.ca/scripts/show_card.cgi?METABOCARD=HMDB00177.txt" TargetMode="External"/><Relationship Id="rId48" Type="http://schemas.openxmlformats.org/officeDocument/2006/relationships/hyperlink" Target="http://hmdb.ca/scripts/show_card.cgi?METABOCARD=HMDB00182.txt" TargetMode="External"/><Relationship Id="rId49" Type="http://schemas.openxmlformats.org/officeDocument/2006/relationships/hyperlink" Target="http://hmdb.ca/scripts/show_card.cgi?METABOCARD=HMDB00158.txt" TargetMode="External"/><Relationship Id="rId50" Type="http://schemas.openxmlformats.org/officeDocument/2006/relationships/hyperlink" Target="http://hmdb.ca/scripts/show_card.cgi?METABOCARD=HMDB00660.txt" TargetMode="External"/><Relationship Id="rId51" Type="http://schemas.openxmlformats.org/officeDocument/2006/relationships/hyperlink" Target="http://hmdb.ca/scripts/show_card.cgi?METABOCARD=HMDB00169.txt" TargetMode="External"/><Relationship Id="rId52" Type="http://schemas.openxmlformats.org/officeDocument/2006/relationships/hyperlink" Target="http://hmdb.ca/scripts/show_card.cgi?METABOCARD=HMDB00122.txt" TargetMode="External"/><Relationship Id="rId53" Type="http://schemas.openxmlformats.org/officeDocument/2006/relationships/hyperlink" Target="http://hmdb.ca/scripts/show_card.cgi?METABOCARD=HMDB00169.txt" TargetMode="External"/><Relationship Id="rId54" Type="http://schemas.openxmlformats.org/officeDocument/2006/relationships/hyperlink" Target="http://hmdb.ca/scripts/show_card.cgi?METABOCARD=HMDB00122.txt" TargetMode="External"/><Relationship Id="rId55" Type="http://schemas.openxmlformats.org/officeDocument/2006/relationships/hyperlink" Target="http://www.hmdb.ca/scripts/show_card.cgi?METABOCARD=HMDB03229" TargetMode="External"/><Relationship Id="rId56" Type="http://schemas.openxmlformats.org/officeDocument/2006/relationships/hyperlink" Target="http://www.hmdb.ca/scripts/show_card.cgi?METABOCARD=HMDB00220" TargetMode="External"/><Relationship Id="rId57" Type="http://schemas.openxmlformats.org/officeDocument/2006/relationships/hyperlink" Target="http://hmdb.ca/scripts/show_card.cgi?METABOCARD=HMDB00211.txt" TargetMode="External"/><Relationship Id="rId58" Type="http://schemas.openxmlformats.org/officeDocument/2006/relationships/hyperlink" Target="http://hmdb.ca/scripts/show_card.cgi?METABOCARD=HMDB00289.txt" TargetMode="External"/><Relationship Id="rId59" Type="http://schemas.openxmlformats.org/officeDocument/2006/relationships/hyperlink" Target="http://www.hmdb.ca/scripts/show_card.cgi?METABOCARD=HMDB00673" TargetMode="External"/><Relationship Id="rId60" Type="http://schemas.openxmlformats.org/officeDocument/2006/relationships/hyperlink" Target="http://www.hmdb.ca/scripts/show_card.cgi?METABOCARD=HMDB00207" TargetMode="External"/><Relationship Id="rId61" Type="http://schemas.openxmlformats.org/officeDocument/2006/relationships/hyperlink" Target="http://www.hmdb.ca/scripts/show_card.cgi?METABOCARD=HMDB00207" TargetMode="External"/><Relationship Id="rId62" Type="http://schemas.openxmlformats.org/officeDocument/2006/relationships/hyperlink" Target="http://hmdb.ca/scripts/show_card.cgi?METABOCARD=HMDB00929.txt" TargetMode="External"/><Relationship Id="rId63" Type="http://schemas.openxmlformats.org/officeDocument/2006/relationships/hyperlink" Target="http://www.hmdb.ca/scripts/show_card.cgi?METABOCARD=HMDB00827" TargetMode="External"/><Relationship Id="rId64" Type="http://schemas.openxmlformats.org/officeDocument/2006/relationships/hyperlink" Target="http://hmdb.ca/scripts/show_card.cgi?METABOCARD=HMDB00767.txt" TargetMode="External"/><Relationship Id="rId65" Type="http://schemas.openxmlformats.org/officeDocument/2006/relationships/hyperlink" Target="http://www.hmdb.ca/scripts/show_card.cgi?METABOCARD=HMDB00163" TargetMode="External"/><Relationship Id="rId66" Type="http://schemas.openxmlformats.org/officeDocument/2006/relationships/hyperlink" Target="http://www.hmdb.ca/scripts/show_card.cgi?METABOCARD=HMDB01893" TargetMode="External"/><Relationship Id="rId67" Type="http://schemas.openxmlformats.org/officeDocument/2006/relationships/hyperlink" Target="http://hmdb.ca/scripts/show_card.cgi?METABOCARD=HMDB00067.txt" TargetMode="External"/><Relationship Id="rId68" Type="http://schemas.openxmlformats.org/officeDocument/2006/relationships/hyperlink" Target="http://www.hmdb.ca/scripts/show_card.cgi?METABOCARD=HMDB00908" TargetMode="External"/><Relationship Id="rId69" Type="http://schemas.openxmlformats.org/officeDocument/2006/relationships/hyperlink" Target="http://hmdb.ca/scripts/show_card.cgi?METABOCARD=HMDB00687.txt" TargetMode="External"/><Relationship Id="rId70" Type="http://schemas.openxmlformats.org/officeDocument/2006/relationships/hyperlink" Target="http://hmdb.ca/scripts/show_card.cgi?METABOCARD=HMDB00123.txt" TargetMode="External"/><Relationship Id="rId71" Type="http://schemas.openxmlformats.org/officeDocument/2006/relationships/hyperlink" Target="http://hmdb.ca/scripts/show_card.cgi?METABOCARD=HMDB00161.txt" TargetMode="External"/><Relationship Id="rId72" Type="http://schemas.openxmlformats.org/officeDocument/2006/relationships/hyperlink" Target="http://www.hmdb.ca/scripts/show_card.cgi?METABOCARD=HMDB00112" TargetMode="External"/><Relationship Id="rId73" Type="http://schemas.openxmlformats.org/officeDocument/2006/relationships/hyperlink" Target="http://www.hmdb.ca/scripts/show_card.cgi?METABOCARD=HMDB00187" TargetMode="External"/><Relationship Id="rId74" Type="http://schemas.openxmlformats.org/officeDocument/2006/relationships/hyperlink" Target="http://hmdb.ca/scripts/show_card.cgi?METABOCARD=HMDB00162.txt" TargetMode="External"/><Relationship Id="rId75" Type="http://schemas.openxmlformats.org/officeDocument/2006/relationships/hyperlink" Target="http://hmdb.ca/scripts/show_card.cgi?METABOCARD=HMDB01906.txt" TargetMode="External"/><Relationship Id="rId76" Type="http://schemas.openxmlformats.org/officeDocument/2006/relationships/hyperlink" Target="http://hmdb.ca/scripts/show_card.cgi?METABOCARD=HMDB00883.txt" TargetMode="External"/><Relationship Id="rId77" Type="http://schemas.openxmlformats.org/officeDocument/2006/relationships/hyperlink" Target="http://hmdb.ca/scripts/show_card.cgi?METABOCARD=HMDB00167.txt" TargetMode="External"/><Relationship Id="rId78" Type="http://schemas.openxmlformats.org/officeDocument/2006/relationships/hyperlink" Target="http://hmdb.ca/scripts/show_card.cgi?METABOCARD=HMDB00574.txt" TargetMode="External"/><Relationship Id="rId79" Type="http://schemas.openxmlformats.org/officeDocument/2006/relationships/hyperlink" Target="http://www.hmdb.ca/scripts/show_card.cgi?METABOCARD=HMDB00267" TargetMode="External"/><Relationship Id="rId80" Type="http://schemas.openxmlformats.org/officeDocument/2006/relationships/hyperlink" Target="http://www.hmdb.ca/scripts/show_card.cgi?METABOCARD=HMDB00725" TargetMode="External"/><Relationship Id="rId81" Type="http://schemas.openxmlformats.org/officeDocument/2006/relationships/hyperlink" Target="http://www.hmdb.ca/scripts/show_card.cgi?METABOCARD=HMDB00064" TargetMode="External"/><Relationship Id="rId82" Type="http://schemas.openxmlformats.org/officeDocument/2006/relationships/hyperlink" Target="http://hmdb.ca/scripts/show_card.cgi?METABOCARD=HMDB00687.txt" TargetMode="External"/><Relationship Id="rId83" Type="http://schemas.openxmlformats.org/officeDocument/2006/relationships/hyperlink" Target="http://www.hmdb.ca/scripts/show_card.cgi?METABOCARD=HMDB00742" TargetMode="External"/><Relationship Id="rId84" Type="http://schemas.openxmlformats.org/officeDocument/2006/relationships/hyperlink" Target="http://www.hmdb.ca/scripts/show_card.cgi?METABOCARD=HMDB01263" TargetMode="External"/><Relationship Id="rId85" Type="http://schemas.openxmlformats.org/officeDocument/2006/relationships/hyperlink" Target="http://hmdb.ca/scripts/show_card.cgi?METABOCARD=HMDB03339.txt" TargetMode="External"/><Relationship Id="rId86" Type="http://schemas.openxmlformats.org/officeDocument/2006/relationships/hyperlink" Target="http://www.hmdb.ca/scripts/show_card.cgi?METABOCARD=HMDB00929" TargetMode="External"/><Relationship Id="rId87" Type="http://schemas.openxmlformats.org/officeDocument/2006/relationships/hyperlink" Target="http://hmdb.ca/scripts/show_card.cgi?METABOCARD=HMDB00696.txt" TargetMode="External"/><Relationship Id="rId88" Type="http://schemas.openxmlformats.org/officeDocument/2006/relationships/hyperlink" Target="http://www.hmdb.ca/scripts/show_card.cgi?METABOCARD=HMDB00062" TargetMode="External"/><Relationship Id="rId89" Type="http://schemas.openxmlformats.org/officeDocument/2006/relationships/hyperlink" Target="http://www.hmdb.ca/scripts/show_card.cgi?METABOCARD=HMDB00159" TargetMode="External"/><Relationship Id="rId90" Type="http://schemas.openxmlformats.org/officeDocument/2006/relationships/hyperlink" Target="http://www.hmdb.ca/scripts/show_card.cgi?METABOCARD=HMDB00479" TargetMode="External"/><Relationship Id="rId91" Type="http://schemas.openxmlformats.org/officeDocument/2006/relationships/hyperlink" Target="http://www.hmdb.ca/scripts/show_card.cgi?METABOCARD=HMDB00267" TargetMode="External"/><Relationship Id="rId92" Type="http://schemas.openxmlformats.org/officeDocument/2006/relationships/hyperlink" Target="http://www.hmdb.ca/scripts/show_card.cgi?METABOCARD=HMDB00159" TargetMode="External"/><Relationship Id="rId93" Type="http://schemas.openxmlformats.org/officeDocument/2006/relationships/hyperlink" Target="http://www.hmdb.ca/scripts/show_card.cgi?METABOCARD=HMDB00687" TargetMode="External"/><Relationship Id="rId94" Type="http://schemas.openxmlformats.org/officeDocument/2006/relationships/hyperlink" Target="http://www.hmdb.ca/scripts/show_card.cgi?METABOCARD=HMDB00904" TargetMode="External"/><Relationship Id="rId95" Type="http://schemas.openxmlformats.org/officeDocument/2006/relationships/hyperlink" Target="http://www.hmdb.ca/scripts/show_card.cgi?METABOCARD=HMDB00078" TargetMode="External"/><Relationship Id="rId96" Type="http://schemas.openxmlformats.org/officeDocument/2006/relationships/hyperlink" Target="http://www.hmdb.ca/scripts/show_card.cgi?METABOCARD=HMDB00714" TargetMode="External"/><Relationship Id="rId97" Type="http://schemas.openxmlformats.org/officeDocument/2006/relationships/hyperlink" Target="http://www.hmdb.ca/scripts/show_card.cgi?METABOCARD=HMDB00158" TargetMode="External"/><Relationship Id="rId98" Type="http://schemas.openxmlformats.org/officeDocument/2006/relationships/hyperlink" Target="http://www.hmdb.ca/scripts/show_card.cgi?METABOCARD=HMDB06483" TargetMode="External"/><Relationship Id="rId99" Type="http://schemas.openxmlformats.org/officeDocument/2006/relationships/hyperlink" Target="http://www.hmdb.ca/scripts/show_card.cgi?METABOCARD=HMDB00148" TargetMode="External"/><Relationship Id="rId100" Type="http://schemas.openxmlformats.org/officeDocument/2006/relationships/hyperlink" Target="http://www.hmdb.ca/scripts/show_card.cgi?METABOCARD=HMDB00929" TargetMode="External"/><Relationship Id="rId101" Type="http://schemas.openxmlformats.org/officeDocument/2006/relationships/hyperlink" Target="http://www.hmdb.ca/scripts/show_card.cgi?METABOCARD=HMDB00510" TargetMode="External"/><Relationship Id="rId102" Type="http://schemas.openxmlformats.org/officeDocument/2006/relationships/hyperlink" Target="http://www.hmdb.ca/scripts/show_card.cgi?METABOCARD=HMDB00094" TargetMode="External"/><Relationship Id="rId103" Type="http://schemas.openxmlformats.org/officeDocument/2006/relationships/hyperlink" Target="http://hmdb.ca/scripts/show_card.cgi?METABOCARD=HMDB00161.txt" TargetMode="External"/><Relationship Id="rId104" Type="http://schemas.openxmlformats.org/officeDocument/2006/relationships/hyperlink" Target="http://hmdb.ca/scripts/show_card.cgi?METABOCARD=HMDB00122.txt" TargetMode="External"/><Relationship Id="rId105" Type="http://schemas.openxmlformats.org/officeDocument/2006/relationships/hyperlink" Target="http://hmdb.ca/scripts/show_card.cgi?METABOCARD=HMDB00122.txt" TargetMode="External"/><Relationship Id="rId106" Type="http://schemas.openxmlformats.org/officeDocument/2006/relationships/hyperlink" Target="http://hmdb.ca/scripts/show_card.cgi?METABOCARD=HMDB00122.txt" TargetMode="External"/><Relationship Id="rId107" Type="http://schemas.openxmlformats.org/officeDocument/2006/relationships/hyperlink" Target="http://hmdb.ca/scripts/show_card.cgi?METABOCARD=HMDB00122.txt" TargetMode="External"/><Relationship Id="rId108" Type="http://schemas.openxmlformats.org/officeDocument/2006/relationships/hyperlink" Target="http://hmdb.ca/scripts/show_card.cgi?METABOCARD=HMDB00122.txt" TargetMode="External"/><Relationship Id="rId109" Type="http://schemas.openxmlformats.org/officeDocument/2006/relationships/hyperlink" Target="http://www.hmdb.ca/scripts/show_card.cgi?METABOCARD=HMDB00094" TargetMode="External"/><Relationship Id="rId110" Type="http://schemas.openxmlformats.org/officeDocument/2006/relationships/hyperlink" Target="http://www.hmdb.ca/scripts/show_card.cgi?METABOCARD=HMDB00094" TargetMode="External"/><Relationship Id="rId111" Type="http://schemas.openxmlformats.org/officeDocument/2006/relationships/hyperlink" Target="http://hmdb.ca/scripts/show_card.cgi?METABOCARD=HMDB00215.txt" TargetMode="External"/><Relationship Id="rId112" Type="http://schemas.openxmlformats.org/officeDocument/2006/relationships/hyperlink" Target="http://www.hmdb.ca/scripts/show_card.cgi?METABOCARD=HMDB00125" TargetMode="External"/><Relationship Id="rId113" Type="http://schemas.openxmlformats.org/officeDocument/2006/relationships/hyperlink" Target="http://hmdb.ca/scripts/show_card.cgi?METABOCARD=HMDB00230.txt" TargetMode="External"/><Relationship Id="rId114" Type="http://schemas.openxmlformats.org/officeDocument/2006/relationships/hyperlink" Target="http://www.hmdb.ca/scripts/show_card.cgi?METABOCARD=HMDB00929" TargetMode="External"/><Relationship Id="rId115" Type="http://schemas.openxmlformats.org/officeDocument/2006/relationships/footer" Target="footer1.xml"/><Relationship Id="rId116" Type="http://schemas.openxmlformats.org/officeDocument/2006/relationships/numbering" Target="numbering.xml"/><Relationship Id="rId117" Type="http://schemas.openxmlformats.org/officeDocument/2006/relationships/fontTable" Target="fontTable.xml"/><Relationship Id="rId1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1:52:00Z</dcterms:created>
  <dc:creator>Suzan Wopereis</dc:creator>
  <dc:description/>
  <cp:keywords/>
  <dc:language>en-US</dc:language>
  <cp:lastModifiedBy>TNO</cp:lastModifiedBy>
  <dcterms:modified xsi:type="dcterms:W3CDTF">2009-01-26T11:52:00Z</dcterms:modified>
  <cp:revision>2</cp:revision>
  <dc:subject/>
  <dc:title>Supplementary information:</dc:title>
</cp:coreProperties>
</file>